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E6EA23" w14:textId="106651C7" w:rsidR="00CF6E9C" w:rsidRPr="00460D73" w:rsidRDefault="00C00D9F" w:rsidP="00460D73">
      <w:pPr>
        <w:jc w:val="center"/>
        <w:rPr>
          <w:rFonts w:ascii="Times New Roman" w:hAnsi="Times New Roman" w:cs="Times New Roman"/>
          <w:b/>
          <w:bCs/>
        </w:rPr>
      </w:pPr>
      <w:r w:rsidRPr="00460D73">
        <w:rPr>
          <w:rFonts w:ascii="Times New Roman" w:hAnsi="Times New Roman" w:cs="Times New Roman"/>
          <w:b/>
          <w:bCs/>
        </w:rPr>
        <w:t>Supplemental Figure 1</w:t>
      </w:r>
    </w:p>
    <w:p w14:paraId="0E0CF098" w14:textId="77777777" w:rsidR="00460D73" w:rsidRDefault="00460D73" w:rsidP="00551167">
      <w:pPr>
        <w:rPr>
          <w:rFonts w:ascii="Times New Roman" w:hAnsi="Times New Roman" w:cs="Times New Roman"/>
        </w:rPr>
      </w:pPr>
    </w:p>
    <w:p w14:paraId="2202B684" w14:textId="0CAE194A" w:rsidR="00C00D9F" w:rsidRDefault="00460D73" w:rsidP="00551167">
      <w:pPr>
        <w:rPr>
          <w:rFonts w:ascii="Times New Roman" w:hAnsi="Times New Roman" w:cs="Times New Roman"/>
        </w:rPr>
      </w:pPr>
      <w:r>
        <w:rPr>
          <w:rFonts w:ascii="Times New Roman" w:hAnsi="Times New Roman" w:cs="Times New Roman"/>
          <w:noProof/>
        </w:rPr>
        <w:drawing>
          <wp:inline distT="0" distB="0" distL="0" distR="0" wp14:anchorId="0CCABC37" wp14:editId="7082D299">
            <wp:extent cx="5943600" cy="2573020"/>
            <wp:effectExtent l="0" t="0" r="0" b="5080"/>
            <wp:docPr id="11218053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805368" name="Picture 112180536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573020"/>
                    </a:xfrm>
                    <a:prstGeom prst="rect">
                      <a:avLst/>
                    </a:prstGeom>
                  </pic:spPr>
                </pic:pic>
              </a:graphicData>
            </a:graphic>
          </wp:inline>
        </w:drawing>
      </w:r>
    </w:p>
    <w:p w14:paraId="63BDFAF5" w14:textId="77777777" w:rsidR="00460D73" w:rsidRDefault="00460D73" w:rsidP="00551167">
      <w:pPr>
        <w:rPr>
          <w:rFonts w:ascii="Times New Roman" w:hAnsi="Times New Roman" w:cs="Times New Roman"/>
        </w:rPr>
      </w:pPr>
    </w:p>
    <w:p w14:paraId="74B62BAC" w14:textId="47FB83F9" w:rsidR="00460D73" w:rsidRPr="00A356C2" w:rsidRDefault="00460D73" w:rsidP="00551167">
      <w:pPr>
        <w:rPr>
          <w:rFonts w:ascii="Times New Roman" w:hAnsi="Times New Roman" w:cs="Times New Roman"/>
        </w:rPr>
      </w:pPr>
      <w:r w:rsidRPr="00460D73">
        <w:rPr>
          <w:rFonts w:ascii="Times New Roman" w:hAnsi="Times New Roman" w:cs="Times New Roman"/>
        </w:rPr>
        <w:t>Supplemental Figure 1. The fluid management strategy of this patient focused on reducing maternal pulmonary edema and ensuring maternal-fetal circulation. The overall approach includes a plan involving diuretics (torasemide), desmopressin (DDAVP) with careful monitoring of electrolytes and urine output, and fluid type selection primarily based on colloids to increase colloid osmotic pressure. Pathophysiological considerations emphasize increasing colloid osmotic pressure to reduce pulmonary edema, ensuring circulatory blood volume, and monitoring both maternal and fetal status through critical ultrasound for cardiac and pulmonary assessment, fetal heart rate, and amniotic fluid levels.</w:t>
      </w:r>
    </w:p>
    <w:sectPr w:rsidR="00460D73" w:rsidRPr="00A356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9F162C"/>
    <w:multiLevelType w:val="hybridMultilevel"/>
    <w:tmpl w:val="D102D2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803BD1"/>
    <w:multiLevelType w:val="hybridMultilevel"/>
    <w:tmpl w:val="F9721FC0"/>
    <w:lvl w:ilvl="0" w:tplc="6B18F960">
      <w:start w:val="1"/>
      <w:numFmt w:val="bullet"/>
      <w:lvlText w:val="•"/>
      <w:lvlJc w:val="left"/>
      <w:pPr>
        <w:tabs>
          <w:tab w:val="num" w:pos="720"/>
        </w:tabs>
        <w:ind w:left="720" w:hanging="360"/>
      </w:pPr>
      <w:rPr>
        <w:rFonts w:ascii="Arial" w:hAnsi="Arial" w:hint="default"/>
      </w:rPr>
    </w:lvl>
    <w:lvl w:ilvl="1" w:tplc="75ACA81E" w:tentative="1">
      <w:start w:val="1"/>
      <w:numFmt w:val="bullet"/>
      <w:lvlText w:val="•"/>
      <w:lvlJc w:val="left"/>
      <w:pPr>
        <w:tabs>
          <w:tab w:val="num" w:pos="1440"/>
        </w:tabs>
        <w:ind w:left="1440" w:hanging="360"/>
      </w:pPr>
      <w:rPr>
        <w:rFonts w:ascii="Arial" w:hAnsi="Arial" w:hint="default"/>
      </w:rPr>
    </w:lvl>
    <w:lvl w:ilvl="2" w:tplc="0B4A74E2" w:tentative="1">
      <w:start w:val="1"/>
      <w:numFmt w:val="bullet"/>
      <w:lvlText w:val="•"/>
      <w:lvlJc w:val="left"/>
      <w:pPr>
        <w:tabs>
          <w:tab w:val="num" w:pos="2160"/>
        </w:tabs>
        <w:ind w:left="2160" w:hanging="360"/>
      </w:pPr>
      <w:rPr>
        <w:rFonts w:ascii="Arial" w:hAnsi="Arial" w:hint="default"/>
      </w:rPr>
    </w:lvl>
    <w:lvl w:ilvl="3" w:tplc="8E06F33C" w:tentative="1">
      <w:start w:val="1"/>
      <w:numFmt w:val="bullet"/>
      <w:lvlText w:val="•"/>
      <w:lvlJc w:val="left"/>
      <w:pPr>
        <w:tabs>
          <w:tab w:val="num" w:pos="2880"/>
        </w:tabs>
        <w:ind w:left="2880" w:hanging="360"/>
      </w:pPr>
      <w:rPr>
        <w:rFonts w:ascii="Arial" w:hAnsi="Arial" w:hint="default"/>
      </w:rPr>
    </w:lvl>
    <w:lvl w:ilvl="4" w:tplc="EB84DBF6" w:tentative="1">
      <w:start w:val="1"/>
      <w:numFmt w:val="bullet"/>
      <w:lvlText w:val="•"/>
      <w:lvlJc w:val="left"/>
      <w:pPr>
        <w:tabs>
          <w:tab w:val="num" w:pos="3600"/>
        </w:tabs>
        <w:ind w:left="3600" w:hanging="360"/>
      </w:pPr>
      <w:rPr>
        <w:rFonts w:ascii="Arial" w:hAnsi="Arial" w:hint="default"/>
      </w:rPr>
    </w:lvl>
    <w:lvl w:ilvl="5" w:tplc="21DA259E" w:tentative="1">
      <w:start w:val="1"/>
      <w:numFmt w:val="bullet"/>
      <w:lvlText w:val="•"/>
      <w:lvlJc w:val="left"/>
      <w:pPr>
        <w:tabs>
          <w:tab w:val="num" w:pos="4320"/>
        </w:tabs>
        <w:ind w:left="4320" w:hanging="360"/>
      </w:pPr>
      <w:rPr>
        <w:rFonts w:ascii="Arial" w:hAnsi="Arial" w:hint="default"/>
      </w:rPr>
    </w:lvl>
    <w:lvl w:ilvl="6" w:tplc="73945540" w:tentative="1">
      <w:start w:val="1"/>
      <w:numFmt w:val="bullet"/>
      <w:lvlText w:val="•"/>
      <w:lvlJc w:val="left"/>
      <w:pPr>
        <w:tabs>
          <w:tab w:val="num" w:pos="5040"/>
        </w:tabs>
        <w:ind w:left="5040" w:hanging="360"/>
      </w:pPr>
      <w:rPr>
        <w:rFonts w:ascii="Arial" w:hAnsi="Arial" w:hint="default"/>
      </w:rPr>
    </w:lvl>
    <w:lvl w:ilvl="7" w:tplc="D6A048EC" w:tentative="1">
      <w:start w:val="1"/>
      <w:numFmt w:val="bullet"/>
      <w:lvlText w:val="•"/>
      <w:lvlJc w:val="left"/>
      <w:pPr>
        <w:tabs>
          <w:tab w:val="num" w:pos="5760"/>
        </w:tabs>
        <w:ind w:left="5760" w:hanging="360"/>
      </w:pPr>
      <w:rPr>
        <w:rFonts w:ascii="Arial" w:hAnsi="Arial" w:hint="default"/>
      </w:rPr>
    </w:lvl>
    <w:lvl w:ilvl="8" w:tplc="F0E6314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702F14DF"/>
    <w:multiLevelType w:val="hybridMultilevel"/>
    <w:tmpl w:val="50D8D8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2C36523"/>
    <w:multiLevelType w:val="hybridMultilevel"/>
    <w:tmpl w:val="56D46A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8593984">
    <w:abstractNumId w:val="1"/>
  </w:num>
  <w:num w:numId="2" w16cid:durableId="864294073">
    <w:abstractNumId w:val="3"/>
  </w:num>
  <w:num w:numId="3" w16cid:durableId="96558672">
    <w:abstractNumId w:val="0"/>
  </w:num>
  <w:num w:numId="4" w16cid:durableId="11004924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5F7"/>
    <w:rsid w:val="00002EC1"/>
    <w:rsid w:val="00003BF3"/>
    <w:rsid w:val="000312D8"/>
    <w:rsid w:val="00032978"/>
    <w:rsid w:val="000425F7"/>
    <w:rsid w:val="000657F9"/>
    <w:rsid w:val="000721D4"/>
    <w:rsid w:val="000956FA"/>
    <w:rsid w:val="000C24CF"/>
    <w:rsid w:val="000C349D"/>
    <w:rsid w:val="000D6EB3"/>
    <w:rsid w:val="000E50AF"/>
    <w:rsid w:val="000F3FAB"/>
    <w:rsid w:val="001022DC"/>
    <w:rsid w:val="00105A03"/>
    <w:rsid w:val="001070C9"/>
    <w:rsid w:val="00120336"/>
    <w:rsid w:val="00120A59"/>
    <w:rsid w:val="0013395F"/>
    <w:rsid w:val="00145361"/>
    <w:rsid w:val="00157DF7"/>
    <w:rsid w:val="001950AC"/>
    <w:rsid w:val="001A3508"/>
    <w:rsid w:val="001D1434"/>
    <w:rsid w:val="001D4146"/>
    <w:rsid w:val="001E5F83"/>
    <w:rsid w:val="00246E1F"/>
    <w:rsid w:val="00251A75"/>
    <w:rsid w:val="002541E4"/>
    <w:rsid w:val="0027470A"/>
    <w:rsid w:val="0027563C"/>
    <w:rsid w:val="00284258"/>
    <w:rsid w:val="00287ED5"/>
    <w:rsid w:val="00293DBA"/>
    <w:rsid w:val="002C1BF6"/>
    <w:rsid w:val="002E6584"/>
    <w:rsid w:val="002F67BA"/>
    <w:rsid w:val="00316DA6"/>
    <w:rsid w:val="00325B61"/>
    <w:rsid w:val="003376BD"/>
    <w:rsid w:val="00363CC7"/>
    <w:rsid w:val="003717D9"/>
    <w:rsid w:val="00382104"/>
    <w:rsid w:val="00383FCC"/>
    <w:rsid w:val="003842DE"/>
    <w:rsid w:val="003864E2"/>
    <w:rsid w:val="00392202"/>
    <w:rsid w:val="003C2FF7"/>
    <w:rsid w:val="003C48F0"/>
    <w:rsid w:val="003D6C03"/>
    <w:rsid w:val="003F237F"/>
    <w:rsid w:val="00410716"/>
    <w:rsid w:val="00412151"/>
    <w:rsid w:val="00414856"/>
    <w:rsid w:val="00426BA7"/>
    <w:rsid w:val="00427279"/>
    <w:rsid w:val="00430071"/>
    <w:rsid w:val="0044388C"/>
    <w:rsid w:val="00452AE3"/>
    <w:rsid w:val="004536CD"/>
    <w:rsid w:val="00457DB2"/>
    <w:rsid w:val="00460D73"/>
    <w:rsid w:val="00463D42"/>
    <w:rsid w:val="004754C4"/>
    <w:rsid w:val="00486562"/>
    <w:rsid w:val="00486D30"/>
    <w:rsid w:val="00491AEF"/>
    <w:rsid w:val="004A1EF2"/>
    <w:rsid w:val="004C5665"/>
    <w:rsid w:val="004F61AF"/>
    <w:rsid w:val="00546B7E"/>
    <w:rsid w:val="00551167"/>
    <w:rsid w:val="00554EA8"/>
    <w:rsid w:val="00592BCA"/>
    <w:rsid w:val="005A5DFC"/>
    <w:rsid w:val="005C3E66"/>
    <w:rsid w:val="005C5F0C"/>
    <w:rsid w:val="005D4DF6"/>
    <w:rsid w:val="005E3ED9"/>
    <w:rsid w:val="00602765"/>
    <w:rsid w:val="00623A55"/>
    <w:rsid w:val="006554B0"/>
    <w:rsid w:val="006567FE"/>
    <w:rsid w:val="006812D2"/>
    <w:rsid w:val="006861D2"/>
    <w:rsid w:val="006A67E3"/>
    <w:rsid w:val="006F3547"/>
    <w:rsid w:val="0070312B"/>
    <w:rsid w:val="00707B5B"/>
    <w:rsid w:val="00735931"/>
    <w:rsid w:val="00745592"/>
    <w:rsid w:val="00747127"/>
    <w:rsid w:val="00754A31"/>
    <w:rsid w:val="00763D76"/>
    <w:rsid w:val="00766610"/>
    <w:rsid w:val="00790D92"/>
    <w:rsid w:val="007A271F"/>
    <w:rsid w:val="007B3517"/>
    <w:rsid w:val="007B6B14"/>
    <w:rsid w:val="007B6E25"/>
    <w:rsid w:val="008153ED"/>
    <w:rsid w:val="00817519"/>
    <w:rsid w:val="008352B7"/>
    <w:rsid w:val="00851F14"/>
    <w:rsid w:val="00884547"/>
    <w:rsid w:val="008B3965"/>
    <w:rsid w:val="008B50F8"/>
    <w:rsid w:val="008B5BC7"/>
    <w:rsid w:val="008C491C"/>
    <w:rsid w:val="008E2E7C"/>
    <w:rsid w:val="00903B74"/>
    <w:rsid w:val="009046A6"/>
    <w:rsid w:val="00913DA5"/>
    <w:rsid w:val="009313D6"/>
    <w:rsid w:val="0093304F"/>
    <w:rsid w:val="009348A3"/>
    <w:rsid w:val="00943378"/>
    <w:rsid w:val="009843FB"/>
    <w:rsid w:val="00985AF3"/>
    <w:rsid w:val="0098695A"/>
    <w:rsid w:val="009A131A"/>
    <w:rsid w:val="009A362E"/>
    <w:rsid w:val="009A4A26"/>
    <w:rsid w:val="009C1FD9"/>
    <w:rsid w:val="009C3B0F"/>
    <w:rsid w:val="009D079E"/>
    <w:rsid w:val="009D4D1D"/>
    <w:rsid w:val="009F5592"/>
    <w:rsid w:val="009F79EB"/>
    <w:rsid w:val="00A24EC2"/>
    <w:rsid w:val="00A356C2"/>
    <w:rsid w:val="00A429D3"/>
    <w:rsid w:val="00A466E2"/>
    <w:rsid w:val="00A5281F"/>
    <w:rsid w:val="00A76569"/>
    <w:rsid w:val="00A841EE"/>
    <w:rsid w:val="00B21002"/>
    <w:rsid w:val="00B279ED"/>
    <w:rsid w:val="00B44F59"/>
    <w:rsid w:val="00B52185"/>
    <w:rsid w:val="00B52943"/>
    <w:rsid w:val="00B714EB"/>
    <w:rsid w:val="00B778EE"/>
    <w:rsid w:val="00B8400F"/>
    <w:rsid w:val="00B9663F"/>
    <w:rsid w:val="00BA3672"/>
    <w:rsid w:val="00BA5326"/>
    <w:rsid w:val="00BC1D73"/>
    <w:rsid w:val="00BD009E"/>
    <w:rsid w:val="00BD2482"/>
    <w:rsid w:val="00BF058E"/>
    <w:rsid w:val="00BF79D9"/>
    <w:rsid w:val="00C00D9F"/>
    <w:rsid w:val="00C023F8"/>
    <w:rsid w:val="00C027DC"/>
    <w:rsid w:val="00C1125A"/>
    <w:rsid w:val="00C14655"/>
    <w:rsid w:val="00C237A5"/>
    <w:rsid w:val="00C33883"/>
    <w:rsid w:val="00C66A7C"/>
    <w:rsid w:val="00C712EC"/>
    <w:rsid w:val="00C83344"/>
    <w:rsid w:val="00C92741"/>
    <w:rsid w:val="00CD75B7"/>
    <w:rsid w:val="00CE6D57"/>
    <w:rsid w:val="00CF564D"/>
    <w:rsid w:val="00CF5A69"/>
    <w:rsid w:val="00CF6C78"/>
    <w:rsid w:val="00CF6E9C"/>
    <w:rsid w:val="00D14418"/>
    <w:rsid w:val="00D177E4"/>
    <w:rsid w:val="00D32687"/>
    <w:rsid w:val="00D42A35"/>
    <w:rsid w:val="00D67FF9"/>
    <w:rsid w:val="00D86A30"/>
    <w:rsid w:val="00DB33E2"/>
    <w:rsid w:val="00DC6AA3"/>
    <w:rsid w:val="00DE0BAA"/>
    <w:rsid w:val="00DE6D08"/>
    <w:rsid w:val="00DF5C43"/>
    <w:rsid w:val="00DF7699"/>
    <w:rsid w:val="00E0225A"/>
    <w:rsid w:val="00E242E3"/>
    <w:rsid w:val="00E54C89"/>
    <w:rsid w:val="00E935F3"/>
    <w:rsid w:val="00EA6732"/>
    <w:rsid w:val="00EB217F"/>
    <w:rsid w:val="00F02C3C"/>
    <w:rsid w:val="00F069DC"/>
    <w:rsid w:val="00F42788"/>
    <w:rsid w:val="00F43AD2"/>
    <w:rsid w:val="00F45562"/>
    <w:rsid w:val="00F4752E"/>
    <w:rsid w:val="00F57692"/>
    <w:rsid w:val="00F620FA"/>
    <w:rsid w:val="00F67FDE"/>
    <w:rsid w:val="00F7058E"/>
    <w:rsid w:val="00F839EA"/>
    <w:rsid w:val="00F90CD0"/>
    <w:rsid w:val="00F947B3"/>
    <w:rsid w:val="00FB0BE3"/>
    <w:rsid w:val="00FD28A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B57CE74"/>
  <w15:chartTrackingRefBased/>
  <w15:docId w15:val="{85E1CEED-6EAC-214A-ADC4-BFDFB452B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3E2"/>
  </w:style>
  <w:style w:type="paragraph" w:styleId="Heading1">
    <w:name w:val="heading 1"/>
    <w:basedOn w:val="Normal"/>
    <w:next w:val="Normal"/>
    <w:link w:val="Heading1Char"/>
    <w:uiPriority w:val="9"/>
    <w:qFormat/>
    <w:rsid w:val="000425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25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25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25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25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25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25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25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25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5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25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25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25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25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25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25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25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25F7"/>
    <w:rPr>
      <w:rFonts w:eastAsiaTheme="majorEastAsia" w:cstheme="majorBidi"/>
      <w:color w:val="272727" w:themeColor="text1" w:themeTint="D8"/>
    </w:rPr>
  </w:style>
  <w:style w:type="paragraph" w:styleId="Title">
    <w:name w:val="Title"/>
    <w:basedOn w:val="Normal"/>
    <w:next w:val="Normal"/>
    <w:link w:val="TitleChar"/>
    <w:uiPriority w:val="10"/>
    <w:qFormat/>
    <w:rsid w:val="000425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25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5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25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25F7"/>
    <w:pPr>
      <w:spacing w:before="160"/>
      <w:jc w:val="center"/>
    </w:pPr>
    <w:rPr>
      <w:i/>
      <w:iCs/>
      <w:color w:val="404040" w:themeColor="text1" w:themeTint="BF"/>
    </w:rPr>
  </w:style>
  <w:style w:type="character" w:customStyle="1" w:styleId="QuoteChar">
    <w:name w:val="Quote Char"/>
    <w:basedOn w:val="DefaultParagraphFont"/>
    <w:link w:val="Quote"/>
    <w:uiPriority w:val="29"/>
    <w:rsid w:val="000425F7"/>
    <w:rPr>
      <w:i/>
      <w:iCs/>
      <w:color w:val="404040" w:themeColor="text1" w:themeTint="BF"/>
    </w:rPr>
  </w:style>
  <w:style w:type="paragraph" w:styleId="ListParagraph">
    <w:name w:val="List Paragraph"/>
    <w:basedOn w:val="Normal"/>
    <w:uiPriority w:val="34"/>
    <w:qFormat/>
    <w:rsid w:val="000425F7"/>
    <w:pPr>
      <w:ind w:left="720"/>
      <w:contextualSpacing/>
    </w:pPr>
  </w:style>
  <w:style w:type="character" w:styleId="IntenseEmphasis">
    <w:name w:val="Intense Emphasis"/>
    <w:basedOn w:val="DefaultParagraphFont"/>
    <w:uiPriority w:val="21"/>
    <w:qFormat/>
    <w:rsid w:val="000425F7"/>
    <w:rPr>
      <w:i/>
      <w:iCs/>
      <w:color w:val="0F4761" w:themeColor="accent1" w:themeShade="BF"/>
    </w:rPr>
  </w:style>
  <w:style w:type="paragraph" w:styleId="IntenseQuote">
    <w:name w:val="Intense Quote"/>
    <w:basedOn w:val="Normal"/>
    <w:next w:val="Normal"/>
    <w:link w:val="IntenseQuoteChar"/>
    <w:uiPriority w:val="30"/>
    <w:qFormat/>
    <w:rsid w:val="000425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25F7"/>
    <w:rPr>
      <w:i/>
      <w:iCs/>
      <w:color w:val="0F4761" w:themeColor="accent1" w:themeShade="BF"/>
    </w:rPr>
  </w:style>
  <w:style w:type="character" w:styleId="IntenseReference">
    <w:name w:val="Intense Reference"/>
    <w:basedOn w:val="DefaultParagraphFont"/>
    <w:uiPriority w:val="32"/>
    <w:qFormat/>
    <w:rsid w:val="000425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926076">
      <w:bodyDiv w:val="1"/>
      <w:marLeft w:val="0"/>
      <w:marRight w:val="0"/>
      <w:marTop w:val="0"/>
      <w:marBottom w:val="0"/>
      <w:divBdr>
        <w:top w:val="none" w:sz="0" w:space="0" w:color="auto"/>
        <w:left w:val="none" w:sz="0" w:space="0" w:color="auto"/>
        <w:bottom w:val="none" w:sz="0" w:space="0" w:color="auto"/>
        <w:right w:val="none" w:sz="0" w:space="0" w:color="auto"/>
      </w:divBdr>
    </w:div>
    <w:div w:id="360667436">
      <w:bodyDiv w:val="1"/>
      <w:marLeft w:val="0"/>
      <w:marRight w:val="0"/>
      <w:marTop w:val="0"/>
      <w:marBottom w:val="0"/>
      <w:divBdr>
        <w:top w:val="none" w:sz="0" w:space="0" w:color="auto"/>
        <w:left w:val="none" w:sz="0" w:space="0" w:color="auto"/>
        <w:bottom w:val="none" w:sz="0" w:space="0" w:color="auto"/>
        <w:right w:val="none" w:sz="0" w:space="0" w:color="auto"/>
      </w:divBdr>
      <w:divsChild>
        <w:div w:id="1922135135">
          <w:marLeft w:val="720"/>
          <w:marRight w:val="0"/>
          <w:marTop w:val="0"/>
          <w:marBottom w:val="0"/>
          <w:divBdr>
            <w:top w:val="none" w:sz="0" w:space="0" w:color="auto"/>
            <w:left w:val="none" w:sz="0" w:space="0" w:color="auto"/>
            <w:bottom w:val="none" w:sz="0" w:space="0" w:color="auto"/>
            <w:right w:val="none" w:sz="0" w:space="0" w:color="auto"/>
          </w:divBdr>
        </w:div>
      </w:divsChild>
    </w:div>
    <w:div w:id="534779875">
      <w:bodyDiv w:val="1"/>
      <w:marLeft w:val="0"/>
      <w:marRight w:val="0"/>
      <w:marTop w:val="0"/>
      <w:marBottom w:val="0"/>
      <w:divBdr>
        <w:top w:val="none" w:sz="0" w:space="0" w:color="auto"/>
        <w:left w:val="none" w:sz="0" w:space="0" w:color="auto"/>
        <w:bottom w:val="none" w:sz="0" w:space="0" w:color="auto"/>
        <w:right w:val="none" w:sz="0" w:space="0" w:color="auto"/>
      </w:divBdr>
    </w:div>
    <w:div w:id="769660915">
      <w:bodyDiv w:val="1"/>
      <w:marLeft w:val="0"/>
      <w:marRight w:val="0"/>
      <w:marTop w:val="0"/>
      <w:marBottom w:val="0"/>
      <w:divBdr>
        <w:top w:val="none" w:sz="0" w:space="0" w:color="auto"/>
        <w:left w:val="none" w:sz="0" w:space="0" w:color="auto"/>
        <w:bottom w:val="none" w:sz="0" w:space="0" w:color="auto"/>
        <w:right w:val="none" w:sz="0" w:space="0" w:color="auto"/>
      </w:divBdr>
    </w:div>
    <w:div w:id="1026178398">
      <w:bodyDiv w:val="1"/>
      <w:marLeft w:val="0"/>
      <w:marRight w:val="0"/>
      <w:marTop w:val="0"/>
      <w:marBottom w:val="0"/>
      <w:divBdr>
        <w:top w:val="none" w:sz="0" w:space="0" w:color="auto"/>
        <w:left w:val="none" w:sz="0" w:space="0" w:color="auto"/>
        <w:bottom w:val="none" w:sz="0" w:space="0" w:color="auto"/>
        <w:right w:val="none" w:sz="0" w:space="0" w:color="auto"/>
      </w:divBdr>
    </w:div>
    <w:div w:id="2073430875">
      <w:bodyDiv w:val="1"/>
      <w:marLeft w:val="0"/>
      <w:marRight w:val="0"/>
      <w:marTop w:val="0"/>
      <w:marBottom w:val="0"/>
      <w:divBdr>
        <w:top w:val="none" w:sz="0" w:space="0" w:color="auto"/>
        <w:left w:val="none" w:sz="0" w:space="0" w:color="auto"/>
        <w:bottom w:val="none" w:sz="0" w:space="0" w:color="auto"/>
        <w:right w:val="none" w:sz="0" w:space="0" w:color="auto"/>
      </w:divBdr>
      <w:divsChild>
        <w:div w:id="790781355">
          <w:marLeft w:val="72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8</TotalTime>
  <Pages>1</Pages>
  <Words>107</Words>
  <Characters>61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zy0001@icloud.com</dc:creator>
  <cp:keywords/>
  <dc:description/>
  <cp:lastModifiedBy>sazy0001@icloud.com</cp:lastModifiedBy>
  <cp:revision>187</cp:revision>
  <dcterms:created xsi:type="dcterms:W3CDTF">2024-08-30T18:48:00Z</dcterms:created>
  <dcterms:modified xsi:type="dcterms:W3CDTF">2024-12-04T16:36:00Z</dcterms:modified>
</cp:coreProperties>
</file>